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107"/>
        <w:gridCol w:w="809"/>
        <w:gridCol w:w="692"/>
        <w:gridCol w:w="862"/>
        <w:gridCol w:w="692"/>
        <w:gridCol w:w="862"/>
        <w:gridCol w:w="692"/>
        <w:gridCol w:w="862"/>
        <w:gridCol w:w="604"/>
        <w:gridCol w:w="252"/>
        <w:gridCol w:w="809"/>
        <w:gridCol w:w="809"/>
        <w:gridCol w:w="809"/>
        <w:gridCol w:w="809"/>
      </w:tblGrid>
      <w:tr w:rsidR="00C34A37" w:rsidRPr="00C34A37" w14:paraId="13464D99" w14:textId="77777777" w:rsidTr="00C34A3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A708C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bookmarkStart w:id="0" w:name="_GoBack"/>
            <w:bookmarkEnd w:id="0"/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9C8107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Univari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ED60B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361813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Multivariate</w:t>
            </w:r>
          </w:p>
        </w:tc>
      </w:tr>
      <w:tr w:rsidR="00C34A37" w:rsidRPr="00C34A37" w14:paraId="1E6B4A92" w14:textId="77777777" w:rsidTr="00C34A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B9F02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AFC616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5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4F1E96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2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552188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5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F42B5B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030CD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CD144C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9069B2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33B373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77F7D4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80%</w:t>
            </w:r>
          </w:p>
        </w:tc>
      </w:tr>
      <w:tr w:rsidR="00C34A37" w:rsidRPr="00C34A37" w14:paraId="2B7167A2" w14:textId="77777777" w:rsidTr="00C34A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18929E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BD6720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2A2B82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D42838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17A7E9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917EFE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C1BEF3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C740AC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0902DE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BFC635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23A4A3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6FE2B3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58AC90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E111B7" w14:textId="77777777" w:rsidR="00C34A37" w:rsidRPr="00C34A37" w:rsidRDefault="00C34A37" w:rsidP="00C34A37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β</w:t>
            </w:r>
          </w:p>
        </w:tc>
      </w:tr>
      <w:tr w:rsidR="00C34A37" w:rsidRPr="00C34A37" w14:paraId="48A20A98" w14:textId="77777777" w:rsidTr="00C34A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176A3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N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511B51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18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1AC92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136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63514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24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F2A83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12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ED34F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23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D50F1" w14:textId="5A4301D0" w:rsidR="00C34A37" w:rsidRPr="00C34A37" w:rsidRDefault="00C34A37" w:rsidP="00571605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100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72630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38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0C400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68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BEF33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342EAC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4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F70B3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4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3524D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41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9348E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613**</w:t>
            </w:r>
          </w:p>
        </w:tc>
      </w:tr>
      <w:tr w:rsidR="00C34A37" w:rsidRPr="00C34A37" w14:paraId="1A4E87E7" w14:textId="77777777" w:rsidTr="00C34A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D4F59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NPP</w:t>
            </w: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9D2E9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18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D1CB8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3A427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20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D0F75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6EA8D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A0F51F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86E31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83607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D777F" w14:textId="77777777" w:rsidR="00C34A37" w:rsidRPr="00C34A37" w:rsidRDefault="00C34A37" w:rsidP="00C34A3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E0B85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19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CB2A0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18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D7EA3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01D3C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095</w:t>
            </w:r>
          </w:p>
        </w:tc>
      </w:tr>
      <w:tr w:rsidR="00C34A37" w:rsidRPr="00C34A37" w14:paraId="592FEA38" w14:textId="77777777" w:rsidTr="00C34A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05B32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Precipitation season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7626E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12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80AED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137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7EE54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25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9EEA41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12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D7C02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2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B1BA3" w14:textId="71A61C3B" w:rsidR="00C34A37" w:rsidRPr="00C34A37" w:rsidRDefault="00C34A37" w:rsidP="00571605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100</w:t>
            </w:r>
            <w:r w:rsidR="00571605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01DED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35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8BB2D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68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1A263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F7F51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4079D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4ECEC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2003C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075</w:t>
            </w:r>
          </w:p>
        </w:tc>
      </w:tr>
      <w:tr w:rsidR="00C34A37" w:rsidRPr="00C34A37" w14:paraId="7DDF62DE" w14:textId="77777777" w:rsidTr="00C34A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939D1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Elevation 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BC7BE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19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A7C13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134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69349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DD1BB5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118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CAD77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26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7AFB6" w14:textId="6724DFA4" w:rsidR="00C34A37" w:rsidRPr="00C34A37" w:rsidRDefault="00C34A37" w:rsidP="00571605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98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C87CC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35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B27D2B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68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8AF37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E6AD97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23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E672E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903B5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03935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354**</w:t>
            </w:r>
          </w:p>
        </w:tc>
      </w:tr>
      <w:tr w:rsidR="00C34A37" w:rsidRPr="00C34A37" w14:paraId="0FCED760" w14:textId="77777777" w:rsidTr="00C34A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0DCD3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Elevation range</w:t>
            </w: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84865C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3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34D11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05042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42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23A79A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19E8E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8C7EBC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6C145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31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915F24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BB135" w14:textId="77777777" w:rsidR="00C34A37" w:rsidRPr="00C34A37" w:rsidRDefault="00C34A37" w:rsidP="00C34A3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A22E3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35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90FD7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44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19FD9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42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DFB4F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369***</w:t>
            </w:r>
          </w:p>
        </w:tc>
      </w:tr>
      <w:tr w:rsidR="00C34A37" w:rsidRPr="00C34A37" w14:paraId="7C6CD08D" w14:textId="77777777" w:rsidTr="00C34A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930E8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5DC26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B4332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137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DA125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BD155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12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A5B18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549A4" w14:textId="03E5C0FA" w:rsidR="00C34A37" w:rsidRPr="00C34A37" w:rsidRDefault="00C34A37" w:rsidP="00571605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101</w:t>
            </w:r>
            <w:r w:rsidR="00571605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970522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29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CB7CE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69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41421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551BF7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EB4BC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8809D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AEB96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125</w:t>
            </w:r>
          </w:p>
        </w:tc>
      </w:tr>
      <w:tr w:rsidR="00C34A37" w:rsidRPr="00C34A37" w14:paraId="4C5146A5" w14:textId="77777777" w:rsidTr="00C34A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9A330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LGM temperature anom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64CEB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31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19D2C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137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79DF8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46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3E5AC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12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EC243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49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F68D3" w14:textId="1D9F1970" w:rsidR="00C34A37" w:rsidRPr="00C34A37" w:rsidRDefault="00C34A37" w:rsidP="00571605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1007.</w:t>
            </w:r>
            <w:r w:rsidR="00571605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50A05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52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E3178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69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C7F4B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C2AA7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D0A4E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40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130AC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150444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296</w:t>
            </w:r>
          </w:p>
        </w:tc>
      </w:tr>
      <w:tr w:rsidR="00C34A37" w:rsidRPr="00C34A37" w14:paraId="71B2C590" w14:textId="77777777" w:rsidTr="00C34A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00CA5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LGM temperature anomaly</w:t>
            </w: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1F494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10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0950D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2F1E9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15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7377C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86099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18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E8B2D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DFCAA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20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2CBE5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4C444" w14:textId="77777777" w:rsidR="00C34A37" w:rsidRPr="00C34A37" w:rsidRDefault="00C34A37" w:rsidP="00C34A3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A47C2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FBC43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15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6278F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15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89542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181*</w:t>
            </w:r>
          </w:p>
        </w:tc>
      </w:tr>
      <w:tr w:rsidR="00C34A37" w:rsidRPr="00C34A37" w14:paraId="56656C3B" w14:textId="77777777" w:rsidTr="00C34A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2152D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H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366E4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F294B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137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014BC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85F1E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12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5CE3F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64A9C" w14:textId="4DFCFAF3" w:rsidR="00C34A37" w:rsidRPr="00C34A37" w:rsidRDefault="00C34A37" w:rsidP="00571605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10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92919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9A8989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6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B245D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EC43A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16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AA0A3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15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17691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E5AFC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-0.057</w:t>
            </w:r>
          </w:p>
        </w:tc>
      </w:tr>
      <w:tr w:rsidR="00C34A37" w:rsidRPr="00C34A37" w14:paraId="2B61EDA0" w14:textId="77777777" w:rsidTr="00C34A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F608DA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BE3882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58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8ABE9A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134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BED8A9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60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8AA682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121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229E46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631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1E9D20" w14:textId="7AC11330" w:rsidR="00C34A37" w:rsidRPr="00C34A37" w:rsidRDefault="00C34A37" w:rsidP="00571605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997.</w:t>
            </w:r>
            <w:r w:rsidR="00571605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7EA937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722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2EA5F5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68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A16EF6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2AADBB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566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57BB06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619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AE91B8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632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19370E" w14:textId="77777777" w:rsidR="00C34A37" w:rsidRPr="00C34A37" w:rsidRDefault="00C34A37" w:rsidP="00C34A37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</w:pPr>
            <w:r w:rsidRPr="00C34A37">
              <w:rPr>
                <w:rFonts w:ascii="Cambria" w:eastAsia="Times New Roman" w:hAnsi="Cambria"/>
                <w:color w:val="000000"/>
                <w:sz w:val="16"/>
                <w:szCs w:val="16"/>
                <w:lang w:eastAsia="en-GB"/>
              </w:rPr>
              <w:t>0.698***</w:t>
            </w:r>
          </w:p>
        </w:tc>
      </w:tr>
    </w:tbl>
    <w:p w14:paraId="1E19AD65" w14:textId="223CDEF3" w:rsidR="002E21EE" w:rsidRDefault="00FF4A39" w:rsidP="00C23BB2">
      <w:pPr>
        <w:spacing w:line="480" w:lineRule="auto"/>
        <w:ind w:right="521"/>
        <w:jc w:val="both"/>
        <w:rPr>
          <w:rFonts w:ascii="Cambria" w:hAnsi="Cambria"/>
          <w:b/>
          <w:sz w:val="24"/>
          <w:szCs w:val="24"/>
          <w:highlight w:val="yellow"/>
        </w:rPr>
      </w:pPr>
      <w:r w:rsidRPr="00A172DB">
        <w:rPr>
          <w:rFonts w:asciiTheme="majorHAnsi" w:eastAsia="Times New Roman" w:hAnsiTheme="majorHAnsi"/>
          <w:color w:val="000000"/>
          <w:sz w:val="18"/>
          <w:szCs w:val="20"/>
          <w:lang w:eastAsia="en-GB"/>
        </w:rPr>
        <w:t>β</w:t>
      </w:r>
      <w:r w:rsidRPr="00A172DB">
        <w:rPr>
          <w:rFonts w:ascii="Cambria" w:hAnsi="Cambria"/>
          <w:sz w:val="18"/>
          <w:szCs w:val="20"/>
        </w:rPr>
        <w:t xml:space="preserve"> are slope estimates</w:t>
      </w:r>
      <w:r w:rsidR="002E21EE" w:rsidRPr="00A172DB">
        <w:rPr>
          <w:rFonts w:ascii="Cambria" w:hAnsi="Cambria"/>
          <w:sz w:val="18"/>
          <w:szCs w:val="20"/>
        </w:rPr>
        <w:t>;</w:t>
      </w:r>
      <w:r w:rsidRPr="00A172DB">
        <w:rPr>
          <w:rFonts w:ascii="Cambria" w:hAnsi="Cambria"/>
          <w:sz w:val="18"/>
          <w:szCs w:val="20"/>
        </w:rPr>
        <w:t xml:space="preserve"> </w:t>
      </w:r>
      <w:r w:rsidR="00E716FA" w:rsidRPr="00A172DB">
        <w:rPr>
          <w:rFonts w:ascii="Cambria" w:eastAsia="Times New Roman" w:hAnsi="Cambria"/>
          <w:color w:val="000000"/>
          <w:sz w:val="18"/>
          <w:szCs w:val="20"/>
          <w:vertAlign w:val="superscript"/>
          <w:lang w:eastAsia="en-GB"/>
        </w:rPr>
        <w:t xml:space="preserve">2 </w:t>
      </w:r>
      <w:r w:rsidR="00E716FA" w:rsidRPr="00A172DB">
        <w:rPr>
          <w:rFonts w:ascii="Cambria" w:eastAsia="Times New Roman" w:hAnsi="Cambria"/>
          <w:color w:val="000000"/>
          <w:sz w:val="18"/>
          <w:szCs w:val="20"/>
          <w:lang w:eastAsia="en-GB"/>
        </w:rPr>
        <w:t>denotes quadratic</w:t>
      </w:r>
      <w:r w:rsidR="00E716FA" w:rsidRPr="00A172DB">
        <w:rPr>
          <w:rFonts w:ascii="Cambria" w:eastAsia="Times New Roman" w:hAnsi="Cambria"/>
          <w:color w:val="000000"/>
          <w:sz w:val="18"/>
          <w:szCs w:val="20"/>
          <w:vertAlign w:val="superscript"/>
          <w:lang w:eastAsia="en-GB"/>
        </w:rPr>
        <w:t xml:space="preserve"> </w:t>
      </w:r>
      <w:r w:rsidR="00E716FA" w:rsidRPr="00A172DB">
        <w:rPr>
          <w:rFonts w:ascii="Cambria" w:hAnsi="Cambria"/>
          <w:sz w:val="18"/>
          <w:szCs w:val="20"/>
        </w:rPr>
        <w:t xml:space="preserve">effect; </w:t>
      </w:r>
      <w:r w:rsidRPr="00A172DB">
        <w:rPr>
          <w:rFonts w:ascii="Cambria" w:hAnsi="Cambria"/>
          <w:sz w:val="18"/>
          <w:szCs w:val="20"/>
        </w:rPr>
        <w:t>AIC is Akaike Information Criterion;</w:t>
      </w:r>
      <w:r w:rsidR="002E21EE" w:rsidRPr="00A172DB">
        <w:rPr>
          <w:rFonts w:ascii="Cambria" w:hAnsi="Cambria"/>
          <w:sz w:val="18"/>
          <w:szCs w:val="20"/>
        </w:rPr>
        <w:t xml:space="preserve"> stars represent significance levels at </w:t>
      </w:r>
      <w:r w:rsidR="002E21EE" w:rsidRPr="00A172DB">
        <w:rPr>
          <w:rFonts w:ascii="Cambria" w:hAnsi="Cambria"/>
          <w:i/>
          <w:sz w:val="18"/>
          <w:szCs w:val="20"/>
        </w:rPr>
        <w:t>P</w:t>
      </w:r>
      <w:r w:rsidR="002E21EE" w:rsidRPr="00A172DB">
        <w:rPr>
          <w:rFonts w:ascii="Cambria" w:hAnsi="Cambria"/>
          <w:sz w:val="18"/>
          <w:szCs w:val="20"/>
        </w:rPr>
        <w:t xml:space="preserve"> &lt; 0.05 (*), 0.01 (**), 0.001 (***).</w:t>
      </w:r>
    </w:p>
    <w:p w14:paraId="5A1DC86B" w14:textId="77777777" w:rsidR="002E21EE" w:rsidRDefault="002E21EE" w:rsidP="00C23BB2">
      <w:pPr>
        <w:spacing w:line="480" w:lineRule="auto"/>
        <w:ind w:right="521"/>
        <w:jc w:val="both"/>
        <w:rPr>
          <w:rFonts w:ascii="Cambria" w:hAnsi="Cambria"/>
          <w:b/>
          <w:sz w:val="24"/>
          <w:szCs w:val="24"/>
          <w:highlight w:val="yellow"/>
        </w:rPr>
      </w:pPr>
    </w:p>
    <w:p w14:paraId="439E8AB6" w14:textId="77777777" w:rsidR="002E21EE" w:rsidRDefault="002E21EE" w:rsidP="00C23BB2">
      <w:pPr>
        <w:spacing w:line="480" w:lineRule="auto"/>
        <w:ind w:right="521"/>
        <w:jc w:val="both"/>
        <w:rPr>
          <w:rFonts w:ascii="Cambria" w:hAnsi="Cambria"/>
          <w:b/>
          <w:sz w:val="24"/>
          <w:szCs w:val="24"/>
          <w:highlight w:val="yellow"/>
        </w:rPr>
      </w:pPr>
    </w:p>
    <w:sectPr w:rsidR="002E21EE" w:rsidSect="006109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AF3614" w14:textId="77777777" w:rsidR="006C6C12" w:rsidRDefault="006C6C12">
      <w:pPr>
        <w:spacing w:after="0" w:line="240" w:lineRule="auto"/>
      </w:pPr>
      <w:r>
        <w:separator/>
      </w:r>
    </w:p>
  </w:endnote>
  <w:endnote w:type="continuationSeparator" w:id="0">
    <w:p w14:paraId="5D06CD07" w14:textId="77777777" w:rsidR="006C6C12" w:rsidRDefault="006C6C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C47603" w14:textId="77777777" w:rsidR="006C6C12" w:rsidRDefault="006C6C12">
      <w:pPr>
        <w:spacing w:after="0" w:line="240" w:lineRule="auto"/>
      </w:pPr>
      <w:r>
        <w:separator/>
      </w:r>
    </w:p>
  </w:footnote>
  <w:footnote w:type="continuationSeparator" w:id="0">
    <w:p w14:paraId="55FF45E4" w14:textId="77777777" w:rsidR="006C6C12" w:rsidRDefault="006C6C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22603D"/>
    <w:multiLevelType w:val="multilevel"/>
    <w:tmpl w:val="99027F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v55xrsp95s2wgea5tw5ezdbx0fz9paff22t&quot;&gt;reference.library-Saved Copy Copy Copy&lt;record-ids&gt;&lt;item&gt;3434&lt;/item&gt;&lt;item&gt;3585&lt;/item&gt;&lt;item&gt;4687&lt;/item&gt;&lt;/record-ids&gt;&lt;/item&gt;&lt;/Libraries&gt;"/>
  </w:docVars>
  <w:rsids>
    <w:rsidRoot w:val="00C03FD5"/>
    <w:rsid w:val="00062666"/>
    <w:rsid w:val="000741B0"/>
    <w:rsid w:val="000946B9"/>
    <w:rsid w:val="000B1C01"/>
    <w:rsid w:val="000B3EEE"/>
    <w:rsid w:val="000C5372"/>
    <w:rsid w:val="000E1AF2"/>
    <w:rsid w:val="000E43A1"/>
    <w:rsid w:val="001251EA"/>
    <w:rsid w:val="00137205"/>
    <w:rsid w:val="00142AE0"/>
    <w:rsid w:val="00175880"/>
    <w:rsid w:val="00192594"/>
    <w:rsid w:val="001F075F"/>
    <w:rsid w:val="001F52C0"/>
    <w:rsid w:val="00200C13"/>
    <w:rsid w:val="0021050A"/>
    <w:rsid w:val="002349F0"/>
    <w:rsid w:val="00240A25"/>
    <w:rsid w:val="00260FA8"/>
    <w:rsid w:val="0026351B"/>
    <w:rsid w:val="0028588A"/>
    <w:rsid w:val="002C2E53"/>
    <w:rsid w:val="002D20C6"/>
    <w:rsid w:val="002E11A0"/>
    <w:rsid w:val="002E21EE"/>
    <w:rsid w:val="002E4450"/>
    <w:rsid w:val="002E6549"/>
    <w:rsid w:val="002E67F3"/>
    <w:rsid w:val="00334C04"/>
    <w:rsid w:val="003446ED"/>
    <w:rsid w:val="003500CB"/>
    <w:rsid w:val="00350502"/>
    <w:rsid w:val="00352C23"/>
    <w:rsid w:val="0036238A"/>
    <w:rsid w:val="0036544D"/>
    <w:rsid w:val="00382651"/>
    <w:rsid w:val="003B0FFE"/>
    <w:rsid w:val="003C68F5"/>
    <w:rsid w:val="003E013C"/>
    <w:rsid w:val="003E2CED"/>
    <w:rsid w:val="0042343C"/>
    <w:rsid w:val="00433CFD"/>
    <w:rsid w:val="0044428B"/>
    <w:rsid w:val="00482D14"/>
    <w:rsid w:val="004B05C6"/>
    <w:rsid w:val="004E6EB0"/>
    <w:rsid w:val="00514E1E"/>
    <w:rsid w:val="0051612D"/>
    <w:rsid w:val="00560FD8"/>
    <w:rsid w:val="00571605"/>
    <w:rsid w:val="005D3D28"/>
    <w:rsid w:val="005D5C85"/>
    <w:rsid w:val="005D7001"/>
    <w:rsid w:val="005D786C"/>
    <w:rsid w:val="005E65D6"/>
    <w:rsid w:val="005F0CF1"/>
    <w:rsid w:val="005F1E78"/>
    <w:rsid w:val="005F392F"/>
    <w:rsid w:val="005F4102"/>
    <w:rsid w:val="0060689A"/>
    <w:rsid w:val="006109D1"/>
    <w:rsid w:val="00627EB1"/>
    <w:rsid w:val="00641616"/>
    <w:rsid w:val="006C6C12"/>
    <w:rsid w:val="006E6703"/>
    <w:rsid w:val="006F03AC"/>
    <w:rsid w:val="007065C3"/>
    <w:rsid w:val="00713D7E"/>
    <w:rsid w:val="00722D66"/>
    <w:rsid w:val="0073618A"/>
    <w:rsid w:val="00740AA6"/>
    <w:rsid w:val="007625EF"/>
    <w:rsid w:val="007663B9"/>
    <w:rsid w:val="00772550"/>
    <w:rsid w:val="00780430"/>
    <w:rsid w:val="007838B4"/>
    <w:rsid w:val="0078658F"/>
    <w:rsid w:val="007A3AB3"/>
    <w:rsid w:val="007D2D26"/>
    <w:rsid w:val="007E6B63"/>
    <w:rsid w:val="007F3ECA"/>
    <w:rsid w:val="00843021"/>
    <w:rsid w:val="008452F0"/>
    <w:rsid w:val="008B38E6"/>
    <w:rsid w:val="008C0F1D"/>
    <w:rsid w:val="008E757F"/>
    <w:rsid w:val="009202B5"/>
    <w:rsid w:val="00976805"/>
    <w:rsid w:val="00995D22"/>
    <w:rsid w:val="009C0CFC"/>
    <w:rsid w:val="009D4018"/>
    <w:rsid w:val="009E6386"/>
    <w:rsid w:val="00A05506"/>
    <w:rsid w:val="00A05C14"/>
    <w:rsid w:val="00A16B15"/>
    <w:rsid w:val="00A172DB"/>
    <w:rsid w:val="00A25FA1"/>
    <w:rsid w:val="00A33C65"/>
    <w:rsid w:val="00A34C80"/>
    <w:rsid w:val="00A531CA"/>
    <w:rsid w:val="00A642F8"/>
    <w:rsid w:val="00A75EE1"/>
    <w:rsid w:val="00AA39C9"/>
    <w:rsid w:val="00AD0C2A"/>
    <w:rsid w:val="00AE128C"/>
    <w:rsid w:val="00B043AD"/>
    <w:rsid w:val="00B13CF3"/>
    <w:rsid w:val="00B211CB"/>
    <w:rsid w:val="00B22F0E"/>
    <w:rsid w:val="00B41556"/>
    <w:rsid w:val="00B621B4"/>
    <w:rsid w:val="00B71D51"/>
    <w:rsid w:val="00B73B1D"/>
    <w:rsid w:val="00B90537"/>
    <w:rsid w:val="00B94393"/>
    <w:rsid w:val="00BC3189"/>
    <w:rsid w:val="00BF0EE0"/>
    <w:rsid w:val="00C03FD5"/>
    <w:rsid w:val="00C23BB2"/>
    <w:rsid w:val="00C349C3"/>
    <w:rsid w:val="00C34A37"/>
    <w:rsid w:val="00C67212"/>
    <w:rsid w:val="00CC5652"/>
    <w:rsid w:val="00CC5D55"/>
    <w:rsid w:val="00CD3FF7"/>
    <w:rsid w:val="00CE1A5E"/>
    <w:rsid w:val="00D16CFA"/>
    <w:rsid w:val="00D2366D"/>
    <w:rsid w:val="00D26242"/>
    <w:rsid w:val="00D3398F"/>
    <w:rsid w:val="00D33A87"/>
    <w:rsid w:val="00DA1E55"/>
    <w:rsid w:val="00DA7514"/>
    <w:rsid w:val="00DC1DCB"/>
    <w:rsid w:val="00DD12A0"/>
    <w:rsid w:val="00DD1FEC"/>
    <w:rsid w:val="00E250A9"/>
    <w:rsid w:val="00E256FF"/>
    <w:rsid w:val="00E36669"/>
    <w:rsid w:val="00E46158"/>
    <w:rsid w:val="00E716FA"/>
    <w:rsid w:val="00E926FB"/>
    <w:rsid w:val="00ED36F7"/>
    <w:rsid w:val="00EF0823"/>
    <w:rsid w:val="00F014D9"/>
    <w:rsid w:val="00F13492"/>
    <w:rsid w:val="00F44579"/>
    <w:rsid w:val="00F45092"/>
    <w:rsid w:val="00F50249"/>
    <w:rsid w:val="00F51F7F"/>
    <w:rsid w:val="00F66CEA"/>
    <w:rsid w:val="00F85233"/>
    <w:rsid w:val="00F90B20"/>
    <w:rsid w:val="00FB566E"/>
    <w:rsid w:val="00FD4B2F"/>
    <w:rsid w:val="00FF4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C593E5"/>
  <w15:docId w15:val="{5AB53923-0A8B-46CF-BDC6-5DD729968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3FD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3F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FD5"/>
    <w:rPr>
      <w:rFonts w:ascii="Tahoma" w:eastAsia="Calibri" w:hAnsi="Tahoma" w:cs="Tahoma"/>
      <w:sz w:val="16"/>
      <w:szCs w:val="16"/>
    </w:rPr>
  </w:style>
  <w:style w:type="paragraph" w:customStyle="1" w:styleId="Authors">
    <w:name w:val="Authors"/>
    <w:basedOn w:val="Normal"/>
    <w:rsid w:val="00C03FD5"/>
    <w:pPr>
      <w:spacing w:before="120" w:after="360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Paragraph">
    <w:name w:val="Paragraph"/>
    <w:basedOn w:val="Normal"/>
    <w:rsid w:val="00C03FD5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Head">
    <w:name w:val="Head"/>
    <w:basedOn w:val="Normal"/>
    <w:rsid w:val="00C03FD5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/>
      <w:b/>
      <w:bCs/>
      <w:kern w:val="28"/>
      <w:sz w:val="28"/>
      <w:szCs w:val="28"/>
      <w:lang w:val="en-US"/>
    </w:rPr>
  </w:style>
  <w:style w:type="character" w:styleId="Hyperlink">
    <w:name w:val="Hyperlink"/>
    <w:uiPriority w:val="99"/>
    <w:rsid w:val="00C03FD5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C03F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3F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3FD5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3F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3FD5"/>
    <w:rPr>
      <w:rFonts w:ascii="Calibri" w:eastAsia="Calibri" w:hAnsi="Calibri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03FD5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C03FD5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C03F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3FD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03F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3FD5"/>
    <w:rPr>
      <w:rFonts w:ascii="Calibri" w:eastAsia="Calibri" w:hAnsi="Calibri" w:cs="Times New Roman"/>
    </w:rPr>
  </w:style>
  <w:style w:type="character" w:styleId="Emphasis">
    <w:name w:val="Emphasis"/>
    <w:basedOn w:val="DefaultParagraphFont"/>
    <w:uiPriority w:val="20"/>
    <w:qFormat/>
    <w:rsid w:val="00C03FD5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03F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9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8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9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3DFA66-AB88-40E4-AC27-5D9F024398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Zoology, University of Oxford</Company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Pigot</dc:creator>
  <cp:lastModifiedBy>Alex Pigot</cp:lastModifiedBy>
  <cp:revision>4</cp:revision>
  <dcterms:created xsi:type="dcterms:W3CDTF">2016-02-09T15:39:00Z</dcterms:created>
  <dcterms:modified xsi:type="dcterms:W3CDTF">2016-02-16T14:22:00Z</dcterms:modified>
</cp:coreProperties>
</file>